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2AB" w:rsidRPr="00C0017B" w:rsidRDefault="002632AB" w:rsidP="00C0017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231F20"/>
          <w:sz w:val="28"/>
          <w:szCs w:val="28"/>
        </w:rPr>
      </w:pPr>
      <w:r w:rsidRPr="00C0017B">
        <w:rPr>
          <w:rFonts w:ascii="Times New Roman" w:hAnsi="Times New Roman" w:cs="Times New Roman"/>
          <w:b/>
          <w:bCs/>
          <w:color w:val="231F20"/>
          <w:sz w:val="28"/>
          <w:szCs w:val="28"/>
        </w:rPr>
        <w:t>Supplementary appendix</w:t>
      </w:r>
    </w:p>
    <w:p w:rsidR="009C3B4F" w:rsidRDefault="009C3B4F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32AB" w:rsidRPr="00C0017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C0017B">
        <w:rPr>
          <w:rFonts w:ascii="Times New Roman" w:hAnsi="Times New Roman" w:cs="Times New Roman"/>
          <w:b/>
          <w:bCs/>
          <w:color w:val="000000"/>
          <w:sz w:val="28"/>
          <w:szCs w:val="28"/>
        </w:rPr>
        <w:t>Characterization of novel genetic alterations of salivary gland secretory</w:t>
      </w:r>
    </w:p>
    <w:p w:rsidR="009C3B4F" w:rsidRPr="00C0017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8"/>
          <w:szCs w:val="28"/>
        </w:rPr>
      </w:pPr>
      <w:r w:rsidRPr="00C0017B">
        <w:rPr>
          <w:rFonts w:ascii="Times New Roman" w:hAnsi="Times New Roman" w:cs="Times New Roman"/>
          <w:b/>
          <w:bCs/>
          <w:color w:val="000000"/>
          <w:sz w:val="28"/>
          <w:szCs w:val="28"/>
        </w:rPr>
        <w:t>carcinoma</w:t>
      </w:r>
    </w:p>
    <w:p w:rsidR="009C3B4F" w:rsidRDefault="009C3B4F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2632AB" w:rsidRPr="002632AB" w:rsidRDefault="009C3B4F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Kiyong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Na</w:t>
      </w:r>
      <w:r w:rsidR="002632AB" w:rsidRPr="009C3B4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,2</w:t>
      </w:r>
      <w:r w:rsidR="002632AB"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="002632AB" w:rsidRPr="002632AB">
        <w:rPr>
          <w:rFonts w:ascii="Times New Roman" w:hAnsi="Times New Roman" w:cs="Times New Roman"/>
          <w:color w:val="000000"/>
          <w:sz w:val="24"/>
          <w:szCs w:val="24"/>
        </w:rPr>
        <w:t>Juan Carlos Hernandez-Prera</w:t>
      </w:r>
      <w:r w:rsidR="002632AB" w:rsidRPr="009C3B4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2632AB" w:rsidRPr="002632AB">
        <w:rPr>
          <w:rFonts w:ascii="Times New Roman" w:hAnsi="Times New Roman" w:cs="Times New Roman"/>
          <w:color w:val="000000"/>
          <w:sz w:val="24"/>
          <w:szCs w:val="24"/>
        </w:rPr>
        <w:t>, Jae-</w:t>
      </w:r>
      <w:proofErr w:type="spellStart"/>
      <w:r w:rsidR="002632AB" w:rsidRPr="002632AB">
        <w:rPr>
          <w:rFonts w:ascii="Times New Roman" w:hAnsi="Times New Roman" w:cs="Times New Roman"/>
          <w:color w:val="000000"/>
          <w:sz w:val="24"/>
          <w:szCs w:val="24"/>
        </w:rPr>
        <w:t>Yol</w:t>
      </w:r>
      <w:proofErr w:type="spellEnd"/>
      <w:r w:rsidR="002632AB"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Lim</w:t>
      </w:r>
      <w:r w:rsidR="002632AB" w:rsidRPr="009C3B4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2632AB"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2632AB" w:rsidRPr="002632AB">
        <w:rPr>
          <w:rFonts w:ascii="Times New Roman" w:hAnsi="Times New Roman" w:cs="Times New Roman"/>
          <w:color w:val="231F20"/>
          <w:sz w:val="24"/>
          <w:szCs w:val="24"/>
        </w:rPr>
        <w:t>Ha Young Woo</w:t>
      </w:r>
      <w:r w:rsidR="002632AB" w:rsidRPr="009C3B4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  <w:r w:rsidR="002632AB"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="002632AB"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2632AB" w:rsidRPr="002632AB">
        <w:rPr>
          <w:rFonts w:ascii="Times New Roman" w:hAnsi="Times New Roman" w:cs="Times New Roman"/>
          <w:color w:val="231F20"/>
          <w:sz w:val="24"/>
          <w:szCs w:val="24"/>
        </w:rPr>
        <w:t>Sun Och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2632AB" w:rsidRPr="002632AB">
        <w:rPr>
          <w:rFonts w:ascii="Times New Roman" w:hAnsi="Times New Roman" w:cs="Times New Roman"/>
          <w:color w:val="231F20"/>
          <w:sz w:val="24"/>
          <w:szCs w:val="24"/>
        </w:rPr>
        <w:t>Yoon</w:t>
      </w:r>
      <w:r w:rsidR="002632AB" w:rsidRPr="009C3B4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, 3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C3B4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Department of Pathology, Yonsei University College of Medicine, Severance Hospital,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Seoul, South Korea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C3B4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 w:rsidR="00CD1850">
        <w:rPr>
          <w:rFonts w:ascii="Times New Roman" w:hAnsi="Times New Roman" w:cs="Times New Roman"/>
          <w:color w:val="231F20"/>
          <w:sz w:val="24"/>
          <w:szCs w:val="24"/>
        </w:rPr>
        <w:t>Department of Pathology</w:t>
      </w:r>
      <w:r w:rsidR="00CD1850" w:rsidRPr="009C3B4F">
        <w:rPr>
          <w:rFonts w:ascii="Times New Roman" w:hAnsi="Times New Roman" w:cs="Times New Roman"/>
          <w:color w:val="000000" w:themeColor="text1"/>
          <w:sz w:val="24"/>
          <w:szCs w:val="24"/>
        </w:rPr>
        <w:t>, College</w:t>
      </w:r>
      <w:r w:rsidRP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edicine, Kyung </w:t>
      </w:r>
      <w:proofErr w:type="spellStart"/>
      <w:r w:rsidRPr="009C3B4F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ee</w:t>
      </w:r>
      <w:proofErr w:type="spellEnd"/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University, Seoul, South Korea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C3B4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Department of Anatomic Pathology, H. Lee Moffitt Cancer Center and Research Institute,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>Tampa, FL, USA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C3B4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Department of Otorhinolaryngology, Yonsei University College of Medicine, Seoul,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South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Korea</w:t>
      </w:r>
    </w:p>
    <w:p w:rsidR="009C3B4F" w:rsidRDefault="009C3B4F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t>Contents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Results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Legends for Supplementary Figures and Supplementary Tables</w:t>
      </w:r>
    </w:p>
    <w:p w:rsidR="002632AB" w:rsidRPr="002632AB" w:rsidRDefault="002632AB" w:rsidP="002632AB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br w:type="page"/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lastRenderedPageBreak/>
        <w:t>Histopathologic features of secretory carcinoma</w:t>
      </w:r>
    </w:p>
    <w:p w:rsidR="002632AB" w:rsidRPr="00CD1850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istopathologic features of the 22 cases of </w:t>
      </w:r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ummarized in Table 1. The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the 36 </w:t>
      </w:r>
      <w:proofErr w:type="spellStart"/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cinic</w:t>
      </w:r>
      <w:proofErr w:type="spellEnd"/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cell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, which is the top differential entity from 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>secretory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also summarized for comparison. The representative pictures are displayed in Figure 1 and 2 and Supplementary Figures 2 and 3. </w:t>
      </w:r>
    </w:p>
    <w:p w:rsidR="002632AB" w:rsidRPr="002632AB" w:rsidRDefault="002632AB" w:rsidP="009C3B4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231F20"/>
          <w:sz w:val="24"/>
          <w:szCs w:val="24"/>
        </w:rPr>
      </w:pP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cases of </w:t>
      </w:r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8%, 15/22) presented as a single-round mass, whereas multilobulated masses were noted in 32% (7/22) of </w:t>
      </w:r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. Most (64%, 14/22) </w:t>
      </w:r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well circumscribed and were characterized by multiple </w:t>
      </w:r>
      <w:proofErr w:type="spellStart"/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macrocysts</w:t>
      </w:r>
      <w:proofErr w:type="spellEnd"/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unicysts</w:t>
      </w:r>
      <w:proofErr w:type="spellEnd"/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proofErr w:type="spellStart"/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intracystic</w:t>
      </w:r>
      <w:proofErr w:type="spellEnd"/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proliferation. Diffuse infiltration into the surrounding tissue was observed in 36% (8/22) of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. Histologically, </w:t>
      </w:r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ed varying proportions of solid, microcystic, papill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y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cystic,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and cribriform growth patterns. Regarding the dominant growth pattern in each case,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predominantly papill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y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cystic growth was the most common pattern (64%, 14/22), followed by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predominantly microcystic and predominantly cribriform patterns. A dominantly solid growth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pattern was not observed in any case. The stroma of the </w:t>
      </w:r>
      <w:r w:rsidR="009C3B4F" w:rsidRPr="009C3B4F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ecretory carcinoma</w:t>
      </w:r>
      <w:r w:rsidRPr="009C3B4F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was associated with various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degrees of sclerosis, hemorrhage, hemosiderin, and cholesterol clefts. However, </w:t>
      </w:r>
      <w:r w:rsidR="009C3B4F">
        <w:rPr>
          <w:rFonts w:ascii="Times New Roman" w:hAnsi="Times New Roman" w:cs="Times New Roman"/>
          <w:color w:val="231F20"/>
          <w:sz w:val="24"/>
          <w:szCs w:val="24"/>
        </w:rPr>
        <w:t>l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ymphocyte</w:t>
      </w:r>
      <w:r w:rsidR="009C3B4F">
        <w:rPr>
          <w:rFonts w:ascii="Times New Roman" w:hAnsi="Times New Roman" w:cs="Times New Roman"/>
          <w:color w:val="231F20"/>
          <w:sz w:val="24"/>
          <w:szCs w:val="24"/>
        </w:rPr>
        <w:t>-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rich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stroma was not observed.</w:t>
      </w:r>
    </w:p>
    <w:p w:rsidR="002632AB" w:rsidRPr="002632AB" w:rsidRDefault="002632AB" w:rsidP="009C3B4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Cytologically, the tumor cells showed low-grade uniform nuclei, occasional small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nucleoli, and pinkish, bubbly cytoplasm. PAS-positive zymogen granules were not observed</w:t>
      </w:r>
    </w:p>
    <w:p w:rsidR="002632AB" w:rsidRPr="00CD1850" w:rsidRDefault="009C3B4F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lastRenderedPageBreak/>
        <w:t xml:space="preserve">in any </w:t>
      </w:r>
      <w:r w:rsidRPr="009C3B4F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ecretory carcinoma</w:t>
      </w:r>
      <w:r w:rsidR="002632AB" w:rsidRPr="002632AB">
        <w:rPr>
          <w:rFonts w:ascii="Times New Roman" w:hAnsi="Times New Roman" w:cs="Times New Roman"/>
          <w:color w:val="231F20"/>
          <w:sz w:val="24"/>
          <w:szCs w:val="24"/>
        </w:rPr>
        <w:t>. Mucin-like, colloid-like eosinophilic secretions were observed and were easily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2632AB" w:rsidRPr="002632AB">
        <w:rPr>
          <w:rFonts w:ascii="Times New Roman" w:hAnsi="Times New Roman" w:cs="Times New Roman"/>
          <w:color w:val="231F20"/>
          <w:sz w:val="24"/>
          <w:szCs w:val="24"/>
        </w:rPr>
        <w:t>detected in tumors with microcystic or cribriform growth patterns, although some cases did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have these secretions. </w:t>
      </w:r>
      <w:proofErr w:type="spellStart"/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Squamoid</w:t>
      </w:r>
      <w:proofErr w:type="spellEnd"/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iation was not present. All </w:t>
      </w:r>
      <w:r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s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diffusely stained for S100 in both the nuclei and cytoplasm, except for one case with foc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. Mammaglobin expression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 in 91% (20/22) of the </w:t>
      </w:r>
      <w:r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="002632AB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cytoplasmic staining pattern, showing diffuse ex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sion in 77% (17/22) of the </w:t>
      </w:r>
      <w:r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="002632AB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. None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="002632AB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ed d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fuse expression of DOG1 or p63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632AB" w:rsidRPr="00CD185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TV6 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gene arrangement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detected in 86% (19/22) 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by FISH analys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1)</w:t>
      </w:r>
      <w:r w:rsidR="002632AB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2632AB" w:rsidRDefault="002632AB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t>Clinical features and outcomes of secretory carcinoma</w:t>
      </w:r>
    </w:p>
    <w:p w:rsidR="002632AB" w:rsidRPr="00CD1850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linicopathologic features and clinical outcomes for the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 of </w:t>
      </w:r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ummarized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in Table 2. The characte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stics of the 36 cases of </w:t>
      </w:r>
      <w:proofErr w:type="spellStart"/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cinic</w:t>
      </w:r>
      <w:proofErr w:type="spellEnd"/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cell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also summarized for comparison.</w:t>
      </w:r>
    </w:p>
    <w:p w:rsidR="002632AB" w:rsidRPr="00CD1850" w:rsidRDefault="002632AB" w:rsidP="009372B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 of </w:t>
      </w:r>
      <w:r w:rsidR="009C3B4F" w:rsidRPr="009C3B4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median age at diagnosis was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, and there was a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male predilection (male to female ratio, 1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). </w:t>
      </w:r>
      <w:proofErr w:type="gramStart"/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The majority of</w:t>
      </w:r>
      <w:proofErr w:type="gramEnd"/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s (91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,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developed in the parotid gland, except for two cases that developed in the minor salivary and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submandibular gland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s. The median tumor size was 2.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 (range, 1.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–3.8 cm). All tumors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were treated with surgical resection. Cervical lymph nod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e dissection was performed in 50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9C3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(11/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patients, and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se patients had nodal metastasis. The </w:t>
      </w:r>
      <w:r w:rsidR="009372BF" w:rsidRPr="009372B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lastRenderedPageBreak/>
        <w:t>American Joint Committee on Cancer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stage distribution was as follows: I, 1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% (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; II, 6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% (1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; and III, 2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% (5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vant radiation therapy was performed in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36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% (8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 of patients (Table 2).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632AB" w:rsidRPr="00CD1850" w:rsidRDefault="002632AB" w:rsidP="009372B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The medi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follow-up for patients with </w:t>
      </w:r>
      <w:r w:rsidR="009372BF" w:rsidRPr="009372B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4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 (range, 6–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140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).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Dur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ing the follow-up period, 32% (7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 of patients experienced disease recurrence,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including local (2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,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, nodal (5%, 1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, and local and nodal disease (5%, 1/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. The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n interval between surgery and recurrence was 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 (range, 6–51 months). Three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year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and five-year fol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low-up data were available in 18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, respectively. In these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patients, the 3-year and 5-year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urrence rates were 28% (5/18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 and 4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% (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/1</w:t>
      </w:r>
      <w:r w:rsidR="00FD3D55"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1850">
        <w:rPr>
          <w:rFonts w:ascii="Times New Roman" w:hAnsi="Times New Roman" w:cs="Times New Roman"/>
          <w:color w:val="000000" w:themeColor="text1"/>
          <w:sz w:val="24"/>
          <w:szCs w:val="24"/>
        </w:rPr>
        <w:t>respectively. None of the patients died of disease during the follow-up period (Table 2).</w:t>
      </w:r>
      <w:r w:rsidR="00937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D3D55" w:rsidRPr="00CD1850" w:rsidRDefault="00FD3D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Histopathologic features of </w:t>
      </w:r>
      <w:proofErr w:type="spellStart"/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t>acinic</w:t>
      </w:r>
      <w:proofErr w:type="spellEnd"/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cell carcinoma</w:t>
      </w:r>
      <w:r w:rsidR="009372BF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s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(see Table 1) presented nearly equally as the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multi-lobulated (56%, 20/36) and single-round (44%, 16/36) forms. A variable degree of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infiltration into surrounding tissues was observed in 31% (11/36) of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, while the</w:t>
      </w:r>
    </w:p>
    <w:p w:rsidR="009372BF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remaining 69% (25/36) of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s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were well circumscribed.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s demonstrated varying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solid and microcystic growth patterns and a focal tubular architecture. Regarding the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dominant growth pattern in each case, a predominantly solid pattern was the most common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(81%, 29/36), followed by a predominantly microcystic growth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lastRenderedPageBreak/>
        <w:t>pattern (19%, 7/36), and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predominantly papill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ary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cystic 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growth was not observed in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. The solid growth pattern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was characterized by sheets of cells separated by thin fibrovascular strands. The microcystic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pattern was characterized by small cystic </w:t>
      </w:r>
      <w:proofErr w:type="spell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lumina</w:t>
      </w:r>
      <w:proofErr w:type="spellEnd"/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in a loose aggregation of tumor cells. In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most cases (86%, 31/36), stromal sclerosis was present in the tumor cell lobules to varying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degrees (5–50% of the tumor area), but a minority (14%, 5/36) of cases showed </w:t>
      </w:r>
      <w:proofErr w:type="spell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lymphocyterich</w:t>
      </w:r>
      <w:proofErr w:type="spellEnd"/>
      <w:r w:rsidR="00B07E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stroma with or without germinal centers. 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emorrhage, hemosiderin, and cholesterol</w:t>
      </w:r>
      <w:r w:rsidR="00B07E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clefts were not common features.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372BF" w:rsidRDefault="002632AB" w:rsidP="009372B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Cytologically, the tumor cells of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showed low-grade uniform nuclei and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occasional small nucleoli. Cytoplasmic vacuolization was observed in a minority of the tumor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cells. Most (83%, 30/36) cases were zymogen granule-rich “classic”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,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which are also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known as “blue dot tumors.” </w:t>
      </w:r>
      <w:proofErr w:type="gram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All of</w:t>
      </w:r>
      <w:proofErr w:type="gramEnd"/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these classic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showed diffuse DOG1 staining in a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cytoplasmic and membranous pattern and no staining for S-100, mammaglobin, and p63.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2632AB" w:rsidRPr="002632AB" w:rsidRDefault="002632AB" w:rsidP="009372BF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Among the nine cases of zymogen granule-poor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, six (17%, 6/36) showed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pinkish cytoplasm with focal zymogen granules but immunohistochemical expression of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DOG1, mammaglobin, S100, and P63, which w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as compatible with classic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B07EF4" w:rsidRDefault="00B07EF4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linical features and outcomes of </w:t>
      </w:r>
      <w:proofErr w:type="spellStart"/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cinic</w:t>
      </w:r>
      <w:proofErr w:type="spellEnd"/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ell carcinoma</w:t>
      </w:r>
      <w:r w:rsidR="00B07EF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For the 36 cases of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(see Table 2), the median age at diagnosis was 34 years, and there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was slight female predilection (</w:t>
      </w:r>
      <w:proofErr w:type="spellStart"/>
      <w:proofErr w:type="gram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male:female</w:t>
      </w:r>
      <w:proofErr w:type="spellEnd"/>
      <w:proofErr w:type="gramEnd"/>
      <w:r w:rsidRPr="002632AB">
        <w:rPr>
          <w:rFonts w:ascii="Times New Roman" w:hAnsi="Times New Roman" w:cs="Times New Roman"/>
          <w:color w:val="000000"/>
          <w:sz w:val="24"/>
          <w:szCs w:val="24"/>
        </w:rPr>
        <w:t>, 14:22). Most (97%, 35/36) of the tumors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occurred in the parotid gland. The median tumor size was 2.6 cm. All tumors were surgically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resected, and 14% (5/36) of the patients also were treated with cervical lymph node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dissection. None of the five patients had nodal metastasis. Regarding 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American Joint Committee on Cancer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tumor stage,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stage II (58%, 21/36) was the most common, followed by stage I (33%, 12/36) and stage III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(8%, 3/36). After surgery, 14% (5/36) of the patients were treated with radiation therapy.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The median follo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w-up for the patients with </w:t>
      </w:r>
      <w:proofErr w:type="spellStart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372BF" w:rsidRPr="009372BF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was 48 months (range, 6–180 months).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During follow-up, 14% (5/36) of patients experienced disease recurrence, including local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disease (8%, 3/36) and local and nodal disease (6%, 2/36). The median interval between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surgery and recurrence was 48 months (range, 12–96 months). Three-year and five-year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follow-up data were available for 26 and 17 patients, respectively. In these patients, the 3-year and 5-year recurrence rates were 8% (2/26) and 24% (4/17), respectively. None of the</w:t>
      </w:r>
      <w:r w:rsidR="009372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patients died of disease during follow-up (Table 2).</w:t>
      </w:r>
    </w:p>
    <w:p w:rsidR="00B07EF4" w:rsidRDefault="00B07EF4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br w:type="page"/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lastRenderedPageBreak/>
        <w:t>Legends for Supplementary Figures and Supplementary Tables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t>Supplementary Figure 1. Flowchart for the study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Nine cases that had the </w:t>
      </w:r>
      <w:r w:rsidRPr="002632AB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ETV6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rearrangement as shown by fluorescence in situ hybridization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(FISH) were originally diagnosed as </w:t>
      </w:r>
      <w:r w:rsidR="0098710B" w:rsidRPr="0098710B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ecretory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. Five of the nine </w:t>
      </w:r>
      <w:r w:rsidR="0098710B" w:rsidRPr="0098710B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ecretory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cases were previously described</w:t>
      </w:r>
      <w:r w:rsidR="0098710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in another study from our </w:t>
      </w:r>
      <w:r w:rsidRPr="00C57F3B">
        <w:rPr>
          <w:rFonts w:ascii="Times New Roman" w:hAnsi="Times New Roman" w:cs="Times New Roman"/>
          <w:color w:val="231F20"/>
          <w:sz w:val="24"/>
          <w:szCs w:val="24"/>
        </w:rPr>
        <w:t xml:space="preserve">institution </w:t>
      </w:r>
      <w:r w:rsidR="0098710B" w:rsidRPr="00C57F3B">
        <w:rPr>
          <w:rFonts w:ascii="Times New Roman" w:hAnsi="Times New Roman" w:cs="Times New Roman"/>
          <w:color w:val="231F20"/>
          <w:sz w:val="24"/>
          <w:szCs w:val="24"/>
        </w:rPr>
        <w:t>(1)</w:t>
      </w:r>
      <w:r w:rsidRPr="00C57F3B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2632AB" w:rsidRPr="00975424" w:rsidRDefault="002632AB" w:rsidP="0097542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In 68% (36/53) of tumors originally diagnosed as </w:t>
      </w:r>
      <w:proofErr w:type="spellStart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acinic</w:t>
      </w:r>
      <w:proofErr w:type="spellEnd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, we observed cytoplasmic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zymogen granules and immunohistochemistry (IHC) that was typical of </w:t>
      </w:r>
      <w:proofErr w:type="spellStart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acinic</w:t>
      </w:r>
      <w:proofErr w:type="spellEnd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 cell carcinoma</w:t>
      </w:r>
      <w:r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,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such as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DOG1 positivity, and the diagnosis was not changed. However, 5 of the 53 (9%) cases were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revised as oncocytoma (1/53) and low-grade mucoepidermoid carcinoma (4/53). The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remaining 12 tumors originally diagnosed as </w:t>
      </w:r>
      <w:proofErr w:type="spellStart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acinic</w:t>
      </w:r>
      <w:proofErr w:type="spellEnd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were candidates for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ecretory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based on the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histology and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immunohistochemistry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results, i.e., S100 and mammaglobin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positivity and DOG1 negativity. In 15 tumors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originally diagnosed as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adenocarcinoma-not otherwise specified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14 (93%) cases were reclassified as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adenocarcinoma-not otherwise specified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, salivary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duct carcinoma, and high-grade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mucoepidermoid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; an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d one case was a candidate for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ecretory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. Thirteen cases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originally diagnosed as </w:t>
      </w:r>
      <w:proofErr w:type="spellStart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acinic</w:t>
      </w:r>
      <w:proofErr w:type="spellEnd"/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(n = 12) or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adenocarcinoma-not otherwise specified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(n = 1) were selected for FISH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analysis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f these 13 candidates, 10 were revised to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secretory carcinoma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ause these cases had the </w:t>
      </w:r>
      <w:r w:rsidRPr="009754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V6</w:t>
      </w:r>
      <w:r w:rsidR="009754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location. </w:t>
      </w:r>
      <w:r w:rsid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maining three tumors were also classified as </w:t>
      </w:r>
      <w:r w:rsidR="00975424"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ause they showed the histology and immunophenotype typical of </w:t>
      </w:r>
      <w:r w:rsidR="00975424"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though they had intact ETV6 gene status </w:t>
      </w:r>
      <w:r w:rsidR="00975424"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lastRenderedPageBreak/>
        <w:t>secretory carcinoma</w:t>
      </w:r>
      <w:r w:rsid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. 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targeted deep sequencing analysis, </w:t>
      </w:r>
      <w:r w:rsidR="00F45335"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5424"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="00F45335"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>included. However, the nucleic acid extracted from t</w:t>
      </w:r>
      <w:r w:rsid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tumor tissue samples of two </w:t>
      </w:r>
      <w:r w:rsidR="00975424"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</w:t>
      </w:r>
      <w:r w:rsidR="00F45335"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of </w:t>
      </w:r>
      <w:proofErr w:type="gramStart"/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>sufficient</w:t>
      </w:r>
      <w:proofErr w:type="gramEnd"/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for next generation sequencing analysis, and these tumors were</w:t>
      </w:r>
      <w:r w:rsidR="00F45335"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luded. Finally, 20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5424" w:rsidRPr="0097542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ecretory carcinomas</w:t>
      </w:r>
      <w:r w:rsidR="00F45335"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>were subjected to targeted deep</w:t>
      </w:r>
      <w:r w:rsidR="00F45335"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5424">
        <w:rPr>
          <w:rFonts w:ascii="Times New Roman" w:hAnsi="Times New Roman" w:cs="Times New Roman"/>
          <w:color w:val="000000" w:themeColor="text1"/>
          <w:sz w:val="24"/>
          <w:szCs w:val="24"/>
        </w:rPr>
        <w:t>sequencing analysis.</w:t>
      </w:r>
    </w:p>
    <w:p w:rsidR="00975424" w:rsidRDefault="00975424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2. Histologic features of </w:t>
      </w:r>
      <w:proofErr w:type="spellStart"/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cinic</w:t>
      </w:r>
      <w:proofErr w:type="spellEnd"/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ell carcinoma</w:t>
      </w:r>
      <w:r w:rsidR="00EA094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Features of typical </w:t>
      </w:r>
      <w:proofErr w:type="spell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acinic</w:t>
      </w:r>
      <w:proofErr w:type="spellEnd"/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cell carcinoma or blue dot tumor (A). Microcystic </w:t>
      </w:r>
      <w:proofErr w:type="spellStart"/>
      <w:r w:rsidR="00975424" w:rsidRPr="0097542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75424" w:rsidRPr="0097542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="009754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showing focal zymogen granule-containing cells (B). Sclerosis is variably noted in the tumor</w:t>
      </w:r>
      <w:r w:rsidR="009754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stroma, and the tumor stroma is sometimes lymphocyte predominant (C). Typical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immunohistochemistry of </w:t>
      </w:r>
      <w:proofErr w:type="spellStart"/>
      <w:r w:rsidR="00975424" w:rsidRPr="0097542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="00975424" w:rsidRPr="0097542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carcinoma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showing DOG1 positivity and mammaglobin and S100</w:t>
      </w:r>
      <w:r w:rsidR="009754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32AB">
        <w:rPr>
          <w:rFonts w:ascii="Times New Roman" w:hAnsi="Times New Roman" w:cs="Times New Roman"/>
          <w:color w:val="000000"/>
          <w:sz w:val="24"/>
          <w:szCs w:val="24"/>
        </w:rPr>
        <w:t>negativity (D).</w:t>
      </w:r>
    </w:p>
    <w:p w:rsidR="00B07EF4" w:rsidRDefault="00B07EF4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:rsidR="002632AB" w:rsidRPr="00975424" w:rsidRDefault="002632AB" w:rsidP="00EA094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Supplementary Figure 3. </w:t>
      </w:r>
      <w:r w:rsidRPr="009754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stologic features of secretory carcinoma</w:t>
      </w:r>
      <w:r w:rsidR="00EA0943" w:rsidRPr="009754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intact </w:t>
      </w:r>
      <w:r w:rsidR="00EA0943" w:rsidRPr="0097542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ETV6</w:t>
      </w:r>
      <w:r w:rsidR="00EA0943" w:rsidRPr="009754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</w:t>
      </w:r>
      <w:r w:rsidR="00975424" w:rsidRPr="009754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A0943" w:rsidRPr="009754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Tumor showing a microcystic architecture without definite zymogen granules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 and diffuse</w:t>
      </w:r>
    </w:p>
    <w:p w:rsidR="00975424" w:rsidRPr="00975424" w:rsidRDefault="002632AB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632AB">
        <w:rPr>
          <w:rFonts w:ascii="Times New Roman" w:hAnsi="Times New Roman" w:cs="Times New Roman"/>
          <w:color w:val="231F20"/>
          <w:sz w:val="24"/>
          <w:szCs w:val="24"/>
        </w:rPr>
        <w:t>st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 xml:space="preserve">aining for mammaglobin and S100, and negative staining for DOG1 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975424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632AB">
        <w:rPr>
          <w:rFonts w:ascii="Times New Roman" w:hAnsi="Times New Roman" w:cs="Times New Roman"/>
          <w:color w:val="231F20"/>
          <w:sz w:val="24"/>
          <w:szCs w:val="24"/>
        </w:rPr>
        <w:t xml:space="preserve">). </w:t>
      </w:r>
      <w:r w:rsidR="00975424" w:rsidRPr="00975424">
        <w:rPr>
          <w:rFonts w:ascii="Times New Roman" w:hAnsi="Times New Roman" w:cs="Times New Roman"/>
          <w:color w:val="231F20"/>
          <w:sz w:val="24"/>
          <w:szCs w:val="24"/>
        </w:rPr>
        <w:t>Another case of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i/>
          <w:color w:val="231F20"/>
          <w:sz w:val="24"/>
          <w:szCs w:val="24"/>
        </w:rPr>
        <w:t>ETV6</w:t>
      </w:r>
      <w:r w:rsidRPr="00975424">
        <w:rPr>
          <w:rFonts w:ascii="Times New Roman" w:hAnsi="Times New Roman" w:cs="Times New Roman"/>
          <w:color w:val="231F20"/>
          <w:sz w:val="24"/>
          <w:szCs w:val="24"/>
        </w:rPr>
        <w:t xml:space="preserve"> translocation-negative secretory carcinoma showing microcystic architecture without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t>definite zymogen granules, diffuse staining for mammaglobin and S100, and negative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t xml:space="preserve">staining for DOG1 (B). Another </w:t>
      </w:r>
      <w:r w:rsidRPr="00C57F3B">
        <w:rPr>
          <w:rFonts w:ascii="Times New Roman" w:hAnsi="Times New Roman" w:cs="Times New Roman"/>
          <w:i/>
          <w:color w:val="231F20"/>
          <w:sz w:val="24"/>
          <w:szCs w:val="24"/>
        </w:rPr>
        <w:t>ETV6</w:t>
      </w:r>
      <w:r w:rsidRPr="00975424">
        <w:rPr>
          <w:rFonts w:ascii="Times New Roman" w:hAnsi="Times New Roman" w:cs="Times New Roman"/>
          <w:color w:val="231F20"/>
          <w:sz w:val="24"/>
          <w:szCs w:val="24"/>
        </w:rPr>
        <w:t xml:space="preserve"> translocation-negative secretory carcinoma showing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lastRenderedPageBreak/>
        <w:t>variegated architectures of predominantly papillary cystic, partly microcystic architecture,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t>and focally solid growth patterns, diffuse staining for S100 and mammaglobin, and negative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t>staining for DOG1(C). The tumor cells of those three ETV6 translocation-negative secretory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t>carcinoma show low-grade uniform nuclei, occasional small nucleoli, and pinkish bubbly</w:t>
      </w:r>
    </w:p>
    <w:p w:rsidR="00975424" w:rsidRP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t>cytoplasm. Mucin-like and/or eosinophilic secretions are easily detected in tumors with</w:t>
      </w:r>
    </w:p>
    <w:p w:rsidR="00975424" w:rsidRDefault="00975424" w:rsidP="009754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75424">
        <w:rPr>
          <w:rFonts w:ascii="Times New Roman" w:hAnsi="Times New Roman" w:cs="Times New Roman"/>
          <w:color w:val="231F20"/>
          <w:sz w:val="24"/>
          <w:szCs w:val="24"/>
        </w:rPr>
        <w:t>microcystic growth patterns.</w:t>
      </w:r>
    </w:p>
    <w:p w:rsidR="00975424" w:rsidRDefault="00975424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2632AB" w:rsidRPr="002632AB" w:rsidRDefault="002632AB" w:rsidP="00C57F3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4. Kaplan-Meier survival analysis for disease-free survival</w:t>
      </w:r>
    </w:p>
    <w:p w:rsidR="00EA0943" w:rsidRDefault="00C57F3B" w:rsidP="00C57F3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hen comparing disease-free survival of </w:t>
      </w:r>
      <w:r w:rsidRPr="00C57F3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ecretory carcinom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atients to those of </w:t>
      </w:r>
      <w:proofErr w:type="spellStart"/>
      <w:r w:rsidRPr="00C57F3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acinic</w:t>
      </w:r>
      <w:proofErr w:type="spellEnd"/>
      <w:r w:rsidRPr="00C57F3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arcinoma, no statistical significance was observed. </w:t>
      </w:r>
    </w:p>
    <w:p w:rsidR="00C57F3B" w:rsidRDefault="00C57F3B" w:rsidP="00C57F3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. Targeted Deep Sequencing Genes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Axen</w:t>
      </w:r>
      <w:proofErr w:type="spellEnd"/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Cancer Master Panel (</w:t>
      </w:r>
      <w:proofErr w:type="spell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Macrogen</w:t>
      </w:r>
      <w:proofErr w:type="spellEnd"/>
      <w:r w:rsidRPr="002632AB">
        <w:rPr>
          <w:rFonts w:ascii="Times New Roman" w:hAnsi="Times New Roman" w:cs="Times New Roman"/>
          <w:color w:val="000000"/>
          <w:sz w:val="24"/>
          <w:szCs w:val="24"/>
        </w:rPr>
        <w:t>, Seoul, South Korea) includes 535 genes for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>SNV/</w:t>
      </w:r>
      <w:proofErr w:type="spell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InDel</w:t>
      </w:r>
      <w:proofErr w:type="spellEnd"/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; 54 genes for fusions; and 1 promoter gene. </w:t>
      </w:r>
      <w:proofErr w:type="gram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All of</w:t>
      </w:r>
      <w:proofErr w:type="gramEnd"/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the experiments, as well as the</w:t>
      </w: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genome analysis, for targeted deep sequencing were performed at </w:t>
      </w:r>
      <w:proofErr w:type="spellStart"/>
      <w:r w:rsidRPr="002632AB">
        <w:rPr>
          <w:rFonts w:ascii="Times New Roman" w:hAnsi="Times New Roman" w:cs="Times New Roman"/>
          <w:color w:val="000000"/>
          <w:sz w:val="24"/>
          <w:szCs w:val="24"/>
        </w:rPr>
        <w:t>Macrogen</w:t>
      </w:r>
      <w:proofErr w:type="spellEnd"/>
      <w:r w:rsidRPr="002632AB">
        <w:rPr>
          <w:rFonts w:ascii="Times New Roman" w:hAnsi="Times New Roman" w:cs="Times New Roman"/>
          <w:color w:val="000000"/>
          <w:sz w:val="24"/>
          <w:szCs w:val="24"/>
        </w:rPr>
        <w:t xml:space="preserve"> (Seoul, South</w:t>
      </w:r>
    </w:p>
    <w:p w:rsid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color w:val="000000"/>
          <w:sz w:val="24"/>
          <w:szCs w:val="24"/>
        </w:rPr>
        <w:t>Korea).</w:t>
      </w:r>
    </w:p>
    <w:p w:rsidR="00C57F3B" w:rsidRPr="002632AB" w:rsidRDefault="00C57F3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632AB" w:rsidRPr="002632AB" w:rsidRDefault="002632AB" w:rsidP="00263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2. Mutation List of genes</w:t>
      </w:r>
    </w:p>
    <w:p w:rsidR="00C57F3B" w:rsidRDefault="002632AB" w:rsidP="002632AB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63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3. RNA gene fusion analysis</w:t>
      </w:r>
    </w:p>
    <w:p w:rsidR="00C57F3B" w:rsidRPr="00221812" w:rsidRDefault="00C57F3B" w:rsidP="002218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181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C57F3B" w:rsidRPr="00221812" w:rsidRDefault="00C57F3B" w:rsidP="002218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812">
        <w:rPr>
          <w:rFonts w:ascii="Times New Roman" w:hAnsi="Times New Roman" w:cs="Times New Roman"/>
          <w:sz w:val="24"/>
          <w:szCs w:val="24"/>
        </w:rPr>
        <w:t>1. Woo HY, Choi EC, Yoon SO. Diagnostic Approaches for Salivary Gland Tumors with Secretory and</w:t>
      </w:r>
      <w:r w:rsidR="00221812">
        <w:rPr>
          <w:rFonts w:ascii="Times New Roman" w:hAnsi="Times New Roman" w:cs="Times New Roman"/>
          <w:sz w:val="24"/>
          <w:szCs w:val="24"/>
        </w:rPr>
        <w:t xml:space="preserve"> </w:t>
      </w:r>
      <w:r w:rsidRPr="00221812">
        <w:rPr>
          <w:rFonts w:ascii="Times New Roman" w:hAnsi="Times New Roman" w:cs="Times New Roman"/>
          <w:sz w:val="24"/>
          <w:szCs w:val="24"/>
        </w:rPr>
        <w:t xml:space="preserve">Microcystic Features. Head Neck </w:t>
      </w:r>
      <w:proofErr w:type="spellStart"/>
      <w:r w:rsidRPr="00221812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22181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21812">
        <w:rPr>
          <w:rFonts w:ascii="Times New Roman" w:hAnsi="Times New Roman" w:cs="Times New Roman"/>
          <w:sz w:val="24"/>
          <w:szCs w:val="24"/>
        </w:rPr>
        <w:t>2018;12:237</w:t>
      </w:r>
      <w:proofErr w:type="gramEnd"/>
      <w:r w:rsidRPr="00221812">
        <w:rPr>
          <w:rFonts w:ascii="Times New Roman" w:hAnsi="Times New Roman" w:cs="Times New Roman"/>
          <w:sz w:val="24"/>
          <w:szCs w:val="24"/>
        </w:rPr>
        <w:t>-43.</w:t>
      </w:r>
    </w:p>
    <w:p w:rsidR="00C57F3B" w:rsidRPr="00221812" w:rsidRDefault="00C57F3B" w:rsidP="002218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812">
        <w:rPr>
          <w:rFonts w:ascii="Times New Roman" w:hAnsi="Times New Roman" w:cs="Times New Roman"/>
          <w:sz w:val="24"/>
          <w:szCs w:val="24"/>
        </w:rPr>
        <w:t xml:space="preserve">2. Shah AA, Wenig BM, </w:t>
      </w:r>
      <w:proofErr w:type="spellStart"/>
      <w:r w:rsidRPr="00221812">
        <w:rPr>
          <w:rFonts w:ascii="Times New Roman" w:hAnsi="Times New Roman" w:cs="Times New Roman"/>
          <w:sz w:val="24"/>
          <w:szCs w:val="24"/>
        </w:rPr>
        <w:t>LeGallo</w:t>
      </w:r>
      <w:proofErr w:type="spellEnd"/>
      <w:r w:rsidRPr="00221812">
        <w:rPr>
          <w:rFonts w:ascii="Times New Roman" w:hAnsi="Times New Roman" w:cs="Times New Roman"/>
          <w:sz w:val="24"/>
          <w:szCs w:val="24"/>
        </w:rPr>
        <w:t xml:space="preserve"> RD, Mills SE, </w:t>
      </w:r>
      <w:proofErr w:type="spellStart"/>
      <w:r w:rsidRPr="00221812">
        <w:rPr>
          <w:rFonts w:ascii="Times New Roman" w:hAnsi="Times New Roman" w:cs="Times New Roman"/>
          <w:sz w:val="24"/>
          <w:szCs w:val="24"/>
        </w:rPr>
        <w:t>Stelow</w:t>
      </w:r>
      <w:proofErr w:type="spellEnd"/>
      <w:r w:rsidRPr="00221812">
        <w:rPr>
          <w:rFonts w:ascii="Times New Roman" w:hAnsi="Times New Roman" w:cs="Times New Roman"/>
          <w:sz w:val="24"/>
          <w:szCs w:val="24"/>
        </w:rPr>
        <w:t xml:space="preserve"> EB. Morphology in conjunction with</w:t>
      </w:r>
    </w:p>
    <w:p w:rsidR="00D66FA6" w:rsidRPr="00221812" w:rsidRDefault="00C57F3B" w:rsidP="002218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812">
        <w:rPr>
          <w:rFonts w:ascii="Times New Roman" w:hAnsi="Times New Roman" w:cs="Times New Roman"/>
          <w:sz w:val="24"/>
          <w:szCs w:val="24"/>
        </w:rPr>
        <w:t xml:space="preserve">immunohistochemistry is </w:t>
      </w:r>
      <w:proofErr w:type="gramStart"/>
      <w:r w:rsidRPr="00221812">
        <w:rPr>
          <w:rFonts w:ascii="Times New Roman" w:hAnsi="Times New Roman" w:cs="Times New Roman"/>
          <w:sz w:val="24"/>
          <w:szCs w:val="24"/>
        </w:rPr>
        <w:t>sufficient</w:t>
      </w:r>
      <w:proofErr w:type="gramEnd"/>
      <w:r w:rsidRPr="00221812">
        <w:rPr>
          <w:rFonts w:ascii="Times New Roman" w:hAnsi="Times New Roman" w:cs="Times New Roman"/>
          <w:sz w:val="24"/>
          <w:szCs w:val="24"/>
        </w:rPr>
        <w:t xml:space="preserve"> for the diagnosis of mammary analogue secretory carcinoma.</w:t>
      </w:r>
      <w:r w:rsidR="0022181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gramStart"/>
      <w:r w:rsidRPr="00221812">
        <w:rPr>
          <w:rFonts w:ascii="Times New Roman" w:hAnsi="Times New Roman" w:cs="Times New Roman"/>
          <w:sz w:val="24"/>
          <w:szCs w:val="24"/>
        </w:rPr>
        <w:t>Head</w:t>
      </w:r>
      <w:proofErr w:type="gramEnd"/>
      <w:r w:rsidRPr="00221812">
        <w:rPr>
          <w:rFonts w:ascii="Times New Roman" w:hAnsi="Times New Roman" w:cs="Times New Roman"/>
          <w:sz w:val="24"/>
          <w:szCs w:val="24"/>
        </w:rPr>
        <w:t xml:space="preserve"> Neck </w:t>
      </w:r>
      <w:proofErr w:type="spellStart"/>
      <w:r w:rsidRPr="00221812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221812">
        <w:rPr>
          <w:rFonts w:ascii="Times New Roman" w:hAnsi="Times New Roman" w:cs="Times New Roman"/>
          <w:sz w:val="24"/>
          <w:szCs w:val="24"/>
        </w:rPr>
        <w:t xml:space="preserve"> 2015;9:85-95.</w:t>
      </w:r>
      <w:r w:rsidRPr="0022181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sectPr w:rsidR="00D66FA6" w:rsidRPr="00221812" w:rsidSect="007477B7">
      <w:pgSz w:w="11906" w:h="16838" w:code="9"/>
      <w:pgMar w:top="1701" w:right="1440" w:bottom="1440" w:left="1440" w:header="851" w:footer="992" w:gutter="0"/>
      <w:cols w:space="708"/>
      <w:docGrid w:type="lines" w:linePitch="34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673F" w:rsidRDefault="0076673F" w:rsidP="002632AB">
      <w:pPr>
        <w:spacing w:after="0" w:line="240" w:lineRule="auto"/>
      </w:pPr>
      <w:r>
        <w:separator/>
      </w:r>
    </w:p>
  </w:endnote>
  <w:endnote w:type="continuationSeparator" w:id="0">
    <w:p w:rsidR="0076673F" w:rsidRDefault="0076673F" w:rsidP="00263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673F" w:rsidRDefault="0076673F" w:rsidP="002632AB">
      <w:pPr>
        <w:spacing w:after="0" w:line="240" w:lineRule="auto"/>
      </w:pPr>
      <w:r>
        <w:separator/>
      </w:r>
    </w:p>
  </w:footnote>
  <w:footnote w:type="continuationSeparator" w:id="0">
    <w:p w:rsidR="0076673F" w:rsidRDefault="0076673F" w:rsidP="00263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720"/>
  <w:drawingGridHorizontalSpacing w:val="100"/>
  <w:drawingGridVerticalSpacing w:val="171"/>
  <w:displayHorizontalDrawingGridEvery w:val="0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9CD"/>
    <w:rsid w:val="00221812"/>
    <w:rsid w:val="002632AB"/>
    <w:rsid w:val="00280861"/>
    <w:rsid w:val="003C69CD"/>
    <w:rsid w:val="007477B7"/>
    <w:rsid w:val="0076673F"/>
    <w:rsid w:val="009372BF"/>
    <w:rsid w:val="00975424"/>
    <w:rsid w:val="0098710B"/>
    <w:rsid w:val="009C3B4F"/>
    <w:rsid w:val="00B07EF4"/>
    <w:rsid w:val="00C0017B"/>
    <w:rsid w:val="00C37143"/>
    <w:rsid w:val="00C57F3B"/>
    <w:rsid w:val="00CD1850"/>
    <w:rsid w:val="00D111AC"/>
    <w:rsid w:val="00D66FA6"/>
    <w:rsid w:val="00EA0943"/>
    <w:rsid w:val="00F45335"/>
    <w:rsid w:val="00FD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B2F857C"/>
  <w15:chartTrackingRefBased/>
  <w15:docId w15:val="{71751999-B880-4921-B22C-0D882199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2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2AB"/>
  </w:style>
  <w:style w:type="paragraph" w:styleId="Footer">
    <w:name w:val="footer"/>
    <w:basedOn w:val="Normal"/>
    <w:link w:val="FooterChar"/>
    <w:uiPriority w:val="99"/>
    <w:unhideWhenUsed/>
    <w:rsid w:val="002632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70</Words>
  <Characters>10663</Characters>
  <Application>Microsoft Office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Kiyong</dc:creator>
  <cp:keywords/>
  <dc:description/>
  <cp:lastModifiedBy>Yoon, Sun Och</cp:lastModifiedBy>
  <cp:revision>3</cp:revision>
  <dcterms:created xsi:type="dcterms:W3CDTF">2019-11-08T18:36:00Z</dcterms:created>
  <dcterms:modified xsi:type="dcterms:W3CDTF">2019-11-08T18:37:00Z</dcterms:modified>
</cp:coreProperties>
</file>